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ind w:right="-360" w:hanging="0"/>
        <w:jc w:val="center"/>
        <w:rPr>
          <w:sz w:val="32"/>
        </w:rPr>
      </w:pPr>
      <w:r>
        <w:rPr>
          <w:sz w:val="32"/>
        </w:rPr>
        <w:t>Size and degree of conservation of CR1, CR2 and CR3 in different vertebrates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Heading4"/>
        <w:ind w:right="-360" w:hanging="0"/>
        <w:rPr>
          <w:sz w:val="24"/>
        </w:rPr>
      </w:pPr>
      <w:r>
        <w:rPr>
          <w:sz w:val="24"/>
        </w:rPr>
      </w:r>
    </w:p>
    <w:p>
      <w:pPr>
        <w:pStyle w:val="Heading4"/>
        <w:ind w:right="-360" w:firstLine="720"/>
        <w:rPr/>
      </w:pPr>
      <w:r>
        <w:rPr>
          <w:sz w:val="24"/>
        </w:rPr>
        <w:tab/>
      </w:r>
      <w:r>
        <w:rPr>
          <w:sz w:val="24"/>
          <w:u w:val="single"/>
        </w:rPr>
        <w:t xml:space="preserve">               </w:t>
        <w:tab/>
        <w:t xml:space="preserve">       CR1</w:t>
        <w:tab/>
        <w:tab/>
        <w:tab/>
        <w:tab/>
        <w:tab/>
        <w:t xml:space="preserve">     CR2</w:t>
        <w:tab/>
        <w:tab/>
        <w:tab/>
        <w:tab/>
        <w:tab/>
        <w:t xml:space="preserve">  CR3</w:t>
        <w:tab/>
        <w:tab/>
        <w:tab/>
        <w:tab/>
      </w:r>
    </w:p>
    <w:p>
      <w:pPr>
        <w:pStyle w:val="Heading5"/>
        <w:ind w:left="1440" w:right="-360" w:firstLine="720"/>
        <w:rPr>
          <w:sz w:val="24"/>
        </w:rPr>
      </w:pPr>
      <w:r>
        <w:rPr>
          <w:sz w:val="24"/>
        </w:rPr>
        <w:t>Core (bp)</w:t>
        <w:tab/>
        <w:tab/>
        <w:t>Extended (bp)</w:t>
        <w:tab/>
        <w:t>Core (bp)</w:t>
        <w:tab/>
        <w:tab/>
        <w:t>Extended (bp)</w:t>
        <w:tab/>
        <w:t>Core (bp)</w:t>
        <w:tab/>
        <w:tab/>
        <w:t>Extended (bp)</w:t>
      </w:r>
    </w:p>
    <w:p>
      <w:pPr>
        <w:pStyle w:val="Normal"/>
        <w:ind w:right="-360" w:hanging="0"/>
        <w:rPr>
          <w:sz w:val="24"/>
        </w:rPr>
      </w:pPr>
      <w:r>
        <w:rPr>
          <w:sz w:val="24"/>
        </w:rPr>
      </w:r>
    </w:p>
    <w:p>
      <w:pPr>
        <w:pStyle w:val="Normal"/>
        <w:ind w:right="-360" w:hanging="0"/>
        <w:rPr/>
      </w:pPr>
      <w:r>
        <w:rPr/>
        <w:t>human/</w:t>
        <w:tab/>
        <w:t>baboon</w:t>
        <w:tab/>
        <w:tab/>
        <w:t>317 [99%]</w:t>
        <w:tab/>
        <w:tab/>
        <w:t>3119 [95%]</w:t>
        <w:tab/>
        <w:tab/>
        <w:t>800 [99.4%]</w:t>
        <w:tab/>
        <w:tab/>
        <w:t>4400 [95%]</w:t>
        <w:tab/>
        <w:tab/>
        <w:t>256 [99.6%]</w:t>
        <w:tab/>
        <w:tab/>
        <w:t>included in CR-2</w: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rPr/>
        <w:t>human/rat</w:t>
        <w:tab/>
        <w:tab/>
        <w:t>317 [98.4%]</w:t>
        <w:tab/>
        <w:tab/>
        <w:t>837 [91%]</w:t>
        <w:tab/>
        <w:tab/>
        <w:t>800 [97.8]</w:t>
        <w:tab/>
        <w:tab/>
        <w:t>1127 [95%]</w:t>
        <w:tab/>
        <w:tab/>
        <w:t>256 [99.2%]</w:t>
        <w:tab/>
        <w:tab/>
        <w:t>748 [94%]</w: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rPr/>
        <w:t>human/mouse</w:t>
        <w:tab/>
        <w:tab/>
        <w:t>317 [98.4%]</w:t>
        <w:tab/>
        <w:tab/>
        <w:t>846 [92%]</w:t>
        <w:tab/>
        <w:tab/>
        <w:t>800 [97.8%]</w:t>
        <w:tab/>
        <w:tab/>
        <w:t>568 [98%]</w:t>
        <w:tab/>
        <w:tab/>
        <w:t>256 [99.6%]</w:t>
        <w:tab/>
        <w:tab/>
        <w:t>652 [97%]</w:t>
      </w:r>
    </w:p>
    <w:p>
      <w:pPr>
        <w:pStyle w:val="Normal"/>
        <w:ind w:left="7920" w:right="-360" w:firstLine="720"/>
        <w:rPr/>
      </w:pPr>
      <w:r>
        <w:rPr/>
        <w:t>556 [93%]</w: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rPr/>
        <w:t>mouse/rat</w:t>
        <w:tab/>
        <w:tab/>
        <w:t>317 [98.7%]</w:t>
        <w:tab/>
        <w:tab/>
        <w:t>2180 [95%]</w:t>
        <w:tab/>
        <w:tab/>
        <w:t>800 [98%]</w:t>
        <w:tab/>
        <w:tab/>
        <w:t>1879 [92%]</w:t>
        <w:tab/>
        <w:tab/>
        <w:t>256 [99.6%]</w:t>
        <w:tab/>
        <w:tab/>
        <w:t>855 [81%]</w:t>
      </w:r>
    </w:p>
    <w:p>
      <w:pPr>
        <w:pStyle w:val="Normal"/>
        <w:ind w:left="3600" w:right="-360" w:firstLine="720"/>
        <w:rPr/>
      </w:pPr>
      <w:r>
        <w:rPr/>
        <w:t>459 [94%]</w:t>
        <w:tab/>
        <w:tab/>
        <w:tab/>
        <w:tab/>
        <w:tab/>
        <w:t>964 [94%]</w:t>
        <w:tab/>
        <w:tab/>
        <w:tab/>
        <w:tab/>
        <w:tab/>
        <w:t>483 [90%]</w:t>
      </w:r>
    </w:p>
    <w:p>
      <w:pPr>
        <w:pStyle w:val="Normal"/>
        <w:ind w:left="3600" w:right="-360" w:firstLine="720"/>
        <w:rPr/>
      </w:pPr>
      <w:r>
        <w:rPr/>
        <w:t>534 [90%]</w:t>
        <w:tab/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rPr/>
        <w:t>human/shark</w:t>
        <w:tab/>
        <w:tab/>
        <w:t>317 [90.2%]</w:t>
        <w:tab/>
        <w:tab/>
        <w:t>253 [88%]</w:t>
        <w:tab/>
        <w:tab/>
        <w:t>800 [93%]</w:t>
        <w:tab/>
        <w:tab/>
        <w:t>581 [92%]</w:t>
        <w:tab/>
        <w:tab/>
        <w:t>256 [93%]</w:t>
        <w:tab/>
        <w:tab/>
        <w:t>414 [90%]</w:t>
      </w:r>
    </w:p>
    <w:p>
      <w:pPr>
        <w:pStyle w:val="Normal"/>
        <w:ind w:left="3600" w:right="-360" w:firstLine="720"/>
        <w:rPr/>
      </w:pPr>
      <w:r>
        <w:rPr/>
        <w:t>137 [85%]</w:t>
        <w:tab/>
        <w:tab/>
        <w:tab/>
        <w:tab/>
        <w:tab/>
        <w:t>175 [88%]</w:t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/>
      </w:pPr>
      <w:r>
        <w:rPr/>
        <w:t>vertebrate</w:t>
        <w:tab/>
        <w:tab/>
        <w:t>43 &amp; 30 [100%]</w:t>
        <w:tab/>
        <w:tab/>
        <w:tab/>
        <w:tab/>
        <w:t>144, 94, 59, 53</w:t>
        <w:tab/>
        <w:tab/>
        <w:tab/>
        <w:tab/>
        <w:t>91, 62, 35 &amp;</w:t>
        <w:tab/>
      </w:r>
    </w:p>
    <w:p>
      <w:pPr>
        <w:pStyle w:val="Normal"/>
        <w:ind w:left="1440" w:right="-360" w:firstLine="720"/>
        <w:rPr/>
      </w:pPr>
      <w:r>
        <w:rPr/>
        <w:t>197 [93%]</w:t>
        <w:tab/>
        <w:tab/>
        <w:tab/>
        <w:tab/>
        <w:tab/>
        <w:t>&amp; 46 [100%]</w:t>
        <w:tab/>
        <w:tab/>
        <w:tab/>
        <w:tab/>
        <w:tab/>
        <w:t>62 [100%]</w:t>
        <w:tab/>
      </w:r>
    </w:p>
    <w:p>
      <w:pPr>
        <w:pStyle w:val="Normal"/>
        <w:ind w:left="1440" w:right="-360" w:firstLine="720"/>
        <w:rPr/>
      </w:pPr>
      <w:r>
        <w:rPr/>
        <w:tab/>
        <w:tab/>
        <w:tab/>
        <w:tab/>
        <w:tab/>
        <w:tab/>
        <w:t>463 [96%]</w:t>
        <w:tab/>
      </w:r>
    </w:p>
    <w:p>
      <w:pPr>
        <w:pStyle w:val="Normal"/>
        <w:ind w:right="-360" w:hanging="0"/>
        <w:rPr/>
      </w:pPr>
      <w:r>
        <w:rPr/>
      </w:r>
    </w:p>
    <w:p>
      <w:pPr>
        <w:pStyle w:val="Normal"/>
        <w:ind w:right="-360" w:hanging="0"/>
        <w:rPr>
          <w:u w:val="single"/>
        </w:rPr>
      </w:pPr>
      <w:r>
        <w:rPr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TextBody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480"/>
        <w:ind w:right="-36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7179" w:h="12139"/>
      <w:pgMar w:left="144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45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US" w:eastAsia="zh-CN" w:bidi="hi-I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Times;Times New Roman" w:hAnsi="Times;Times New Roman" w:cs="Times;Times New Roman"/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ind w:left="1440" w:firstLine="720"/>
      <w:outlineLvl w:val="4"/>
    </w:pPr>
    <w:rPr>
      <w:rFonts w:ascii="Times;Times New Roman" w:hAnsi="Times;Times New Roman" w:cs="Times;Times New Roman"/>
      <w:b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60" w:hanging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;Times New Roman" w:hAnsi="Times;Times New Roman" w:cs="Times;Times New Roman"/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1T05:24:00Z</dcterms:created>
  <dc:creator>chetan</dc:creator>
  <dc:description/>
  <dc:language>en-US</dc:language>
  <cp:lastModifiedBy>Rakesh Mishra</cp:lastModifiedBy>
  <cp:lastPrinted>2004-09-29T21:26:00Z</cp:lastPrinted>
  <dcterms:modified xsi:type="dcterms:W3CDTF">2004-09-29T15:56:00Z</dcterms:modified>
  <cp:revision>9</cp:revision>
  <dc:subject/>
  <dc:title>Table 1</dc:title>
</cp:coreProperties>
</file>